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E468E7">
      <w:pP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 xml:space="preserve">Supplementary </w:t>
      </w:r>
      <w:r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  <w:t>File</w:t>
      </w: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>:</w:t>
      </w:r>
      <w:r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 xml:space="preserve">Parameters of the </w:t>
      </w:r>
      <w:r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  <w:t xml:space="preserve">nine </w:t>
      </w: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>machine learning algorithms</w:t>
      </w:r>
    </w:p>
    <w:p w14:paraId="7B44BE9D">
      <w:pP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</w:pPr>
    </w:p>
    <w:p w14:paraId="3E333C9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  <w:t>1.KNN</w:t>
      </w:r>
    </w:p>
    <w:p w14:paraId="2F161BA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KNN分类器对象</w:t>
      </w:r>
    </w:p>
    <w:p w14:paraId="2246F13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knn = KNeighborsClassifier()</w:t>
      </w:r>
    </w:p>
    <w:p w14:paraId="15AC4C4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</w:p>
    <w:p w14:paraId="1ABDA7E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定义要搜索的超参数网格</w:t>
      </w:r>
    </w:p>
    <w:p w14:paraId="61DFE72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aram_grid = {</w:t>
      </w:r>
    </w:p>
    <w:p w14:paraId="2A7DEC0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n_neighbors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np.a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,</w:t>
      </w:r>
    </w:p>
    <w:p w14:paraId="69B05A6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weights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uniform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distance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</w:t>
      </w:r>
    </w:p>
    <w:p w14:paraId="7FC72AC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p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</w:t>
      </w:r>
    </w:p>
    <w:p w14:paraId="1871AAF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}</w:t>
      </w:r>
    </w:p>
    <w:p w14:paraId="0A46EA9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4EE413E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网格搜索对象</w:t>
      </w:r>
    </w:p>
    <w:p w14:paraId="1132CB8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grid_search = GridSearchCV(knn, param_grid, cv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59ACF9A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469E2F7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在训练集上进行网格搜索</w:t>
      </w:r>
    </w:p>
    <w:p w14:paraId="52CED33C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grid_search.fit(X_train, y_train)</w:t>
      </w:r>
    </w:p>
    <w:p w14:paraId="33D44F7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6FB0C83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获取最佳参数</w:t>
      </w:r>
    </w:p>
    <w:p w14:paraId="5CB1793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params=grid_search.best_params_</w:t>
      </w:r>
    </w:p>
    <w:p w14:paraId="045865F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网格搜索的最佳参数：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best_params)</w:t>
      </w:r>
    </w:p>
    <w:p w14:paraId="4CA4E2D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5E4E730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model = grid_search.best_estimator_</w:t>
      </w:r>
    </w:p>
    <w:p w14:paraId="454E5A5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3F41B851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rain = best_model.predict(X_train)</w:t>
      </w:r>
    </w:p>
    <w:p w14:paraId="548B3C6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est=best_model.predict(X_test)</w:t>
      </w:r>
    </w:p>
    <w:p w14:paraId="02EF216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2B79024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rain,sensitivity_train,specificity_train,positive_predictive_values_train,negative_predictive_value_train,f1_train,kappa_train]=calculate_metrics_two(y_pred_train,y_train)</w:t>
      </w:r>
    </w:p>
    <w:p w14:paraId="0E4886A9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est,sensitivity_test,specificity_test,positive_predictive_values_test,negative_predictive_value_test,f1_test,kappa_test]=calculate_metrics_two(y_pred_test,y_test)</w:t>
      </w:r>
    </w:p>
    <w:p w14:paraId="3DA6FAE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</w:p>
    <w:p w14:paraId="5A98AD2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  <w:t>2.RandomForest</w:t>
      </w:r>
    </w:p>
    <w:p w14:paraId="37B23D6C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定义超参数的分布</w:t>
      </w:r>
    </w:p>
    <w:p w14:paraId="744E571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aram_distributions = {</w:t>
      </w:r>
    </w:p>
    <w:p w14:paraId="0E9FF87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n_estimators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np.a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20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,</w:t>
      </w:r>
    </w:p>
    <w:p w14:paraId="7131763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max_depth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None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 + list(np.a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4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),</w:t>
      </w:r>
    </w:p>
    <w:p w14:paraId="6FC3645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min_samples_split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np.a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,</w:t>
      </w:r>
    </w:p>
    <w:p w14:paraId="711CE71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min_samples_leaf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np.a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6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,</w:t>
      </w:r>
    </w:p>
    <w:p w14:paraId="6463FB9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max_features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auto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sqrt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log2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None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 + list(np.a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X_train.shape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] +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)</w:t>
      </w:r>
    </w:p>
    <w:p w14:paraId="6A088F8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}</w:t>
      </w:r>
    </w:p>
    <w:p w14:paraId="0BB165A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</w:p>
    <w:p w14:paraId="4F3378C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随机搜索对象</w:t>
      </w:r>
    </w:p>
    <w:p w14:paraId="346835B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andom_search = RandomizedSearchCV(rf, param_distributions, n_iter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cv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random_stat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203D159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4064A25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andom_search.fit(X_train,y_train)</w:t>
      </w:r>
    </w:p>
    <w:p w14:paraId="4FBA980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2A7B030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获取最佳参数</w:t>
      </w:r>
    </w:p>
    <w:p w14:paraId="2EA6180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params=random_search.best_params_</w:t>
      </w:r>
    </w:p>
    <w:p w14:paraId="41074591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随机搜索的最佳参数：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best_params)</w:t>
      </w:r>
    </w:p>
    <w:p w14:paraId="02D9C47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2CE09CB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model = random_search.best_estimator_</w:t>
      </w:r>
    </w:p>
    <w:p w14:paraId="1FD8B32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62FB14E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rain = best_model.predict(X_train)</w:t>
      </w:r>
    </w:p>
    <w:p w14:paraId="54B9BF1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est=best_model.predict(X_test)</w:t>
      </w:r>
    </w:p>
    <w:p w14:paraId="1B73701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5D8FB4D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rain,sensitivity_train,specificity_train,positive_predictive_values_train,negative_predictive_value_train,f1_train,kappa_train]=calculate_metrics_two(y_pred_train,y_train)</w:t>
      </w:r>
    </w:p>
    <w:p w14:paraId="2EE0522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est,sensitivity_test,specificity_test,positive_predictive_values_test,negative_predictive_value_test,f1_test,kappa_test]=calculate_metrics_two(y_pred_test,y_test)</w:t>
      </w:r>
    </w:p>
    <w:p w14:paraId="25A372A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</w:p>
    <w:p w14:paraId="3D9E6B3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  <w:t>3.stacking</w:t>
      </w:r>
    </w:p>
    <w:p w14:paraId="0885278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定义基础分类器</w:t>
      </w:r>
    </w:p>
    <w:p w14:paraId="63D7086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ase_classifiers = [</w:t>
      </w:r>
    </w:p>
    <w:p w14:paraId="18C7BCD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decision_tre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DecisionTreeClassifier(random_stat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),</w:t>
      </w:r>
    </w:p>
    <w:p w14:paraId="39885F3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lda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LinearDiscriminantAnalysis()),</w:t>
      </w:r>
    </w:p>
    <w:p w14:paraId="33A5F00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vm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SVC(probability=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True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random_stat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)</w:t>
      </w:r>
    </w:p>
    <w:p w14:paraId="3884EA4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</w:t>
      </w:r>
    </w:p>
    <w:p w14:paraId="60E4F78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</w:p>
    <w:p w14:paraId="21CE63F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定义元分类器</w:t>
      </w:r>
    </w:p>
    <w:p w14:paraId="4A1D89C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meta_classifier = LogisticRegression()</w:t>
      </w:r>
    </w:p>
    <w:p w14:paraId="4C9E04F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69E543B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StackingClassifier</w:t>
      </w:r>
    </w:p>
    <w:p w14:paraId="343D9BD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stacking_clf = StackingClassifier(estimators=base_classifiers, final_estimator=meta_classifier)</w:t>
      </w:r>
    </w:p>
    <w:p w14:paraId="420AEA9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6522CA2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定义超参数网格</w:t>
      </w:r>
    </w:p>
    <w:p w14:paraId="6D4DD0F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aram_distributions = {</w:t>
      </w:r>
    </w:p>
    <w:p w14:paraId="0361EE0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decision_tree__max_depth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7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          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决策树的最大深度</w:t>
      </w:r>
    </w:p>
    <w:p w14:paraId="2F8D2C7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vm__C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],                             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SVM的正则化参数</w:t>
      </w:r>
    </w:p>
    <w:p w14:paraId="564D0F7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vm__kernel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linear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rbf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],                   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SVM的核函数</w:t>
      </w:r>
    </w:p>
    <w:p w14:paraId="645A34C1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final_estimator__C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                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元分类器Logistic Regression的正则化参数</w:t>
      </w:r>
    </w:p>
    <w:p w14:paraId="0326066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}</w:t>
      </w:r>
    </w:p>
    <w:p w14:paraId="623F410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59DEF2F4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随机搜索对象</w:t>
      </w:r>
    </w:p>
    <w:p w14:paraId="161C39E9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andom_search = RandomizedSearchCV(stacking_clf, param_distributions, n_iter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cv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random_stat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verbos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03A7D76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245E7DE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andom_search.fit(X_train,y_train)</w:t>
      </w:r>
    </w:p>
    <w:p w14:paraId="07E1603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18A4BBE4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获取最佳参数</w:t>
      </w:r>
    </w:p>
    <w:p w14:paraId="06A8CDB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params=random_search.best_params_</w:t>
      </w:r>
    </w:p>
    <w:p w14:paraId="511547F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网格搜索的最佳参数：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best_params)</w:t>
      </w:r>
    </w:p>
    <w:p w14:paraId="6D243D6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753F3EC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model = random_search.best_estimator_</w:t>
      </w:r>
    </w:p>
    <w:p w14:paraId="366025C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5144516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rain = best_model.predict(X_train)</w:t>
      </w:r>
    </w:p>
    <w:p w14:paraId="1C8D454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est=best_model.predict(X_test)</w:t>
      </w:r>
    </w:p>
    <w:p w14:paraId="65237A7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5D4D83B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rain,sensitivity_train,specificity_train,positive_predictive_values_train,negative_predictive_value_train,f1_train,kappa_train]=calculate_metrics_two(y_pred_train,y_train)</w:t>
      </w:r>
    </w:p>
    <w:p w14:paraId="11488FA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est,sensitivity_test,specificity_test,positive_predictive_values_test,negative_predictive_value_test,f1_test,kappa_test]=calculate_metrics_two(y_pred_test,y_test)</w:t>
      </w:r>
    </w:p>
    <w:p w14:paraId="2C6DDA1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</w:p>
    <w:p w14:paraId="3A7C795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  <w:t>4.SVM</w:t>
      </w:r>
    </w:p>
    <w:p w14:paraId="370C93E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SVM分类器对象</w:t>
      </w:r>
    </w:p>
    <w:p w14:paraId="03A4C5B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svc = SVC(random_stat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492C151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</w:p>
    <w:p w14:paraId="710F8184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aram_distributions = {</w:t>
      </w:r>
    </w:p>
    <w:p w14:paraId="51D1172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C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0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正则化参数</w:t>
      </w:r>
    </w:p>
    <w:p w14:paraId="6BA1D8E1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gamma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0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核函数参数</w:t>
      </w:r>
    </w:p>
    <w:p w14:paraId="23F80EA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kernel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linear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rbf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igmoid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核函数类型    #注poly核函数跑的话特别消耗时间</w:t>
      </w:r>
    </w:p>
    <w:p w14:paraId="1732BA8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}</w:t>
      </w:r>
    </w:p>
    <w:p w14:paraId="7AB9C8F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5B3E0EFC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andom_search = RandomizedSearchCV(svc, param_distributions, n_iter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cv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verbos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5FD5334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786B4FD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andom_search.fit(X_train,y_train)</w:t>
      </w:r>
    </w:p>
    <w:p w14:paraId="7D16447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3E9FB38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获取最佳参数</w:t>
      </w:r>
    </w:p>
    <w:p w14:paraId="0160A60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params=random_search.best_params_</w:t>
      </w:r>
    </w:p>
    <w:p w14:paraId="1E76A729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随机搜索的最佳参数：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best_params)</w:t>
      </w:r>
    </w:p>
    <w:p w14:paraId="7AE94A7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4CBD8AC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model = random_search.best_estimator_</w:t>
      </w:r>
    </w:p>
    <w:p w14:paraId="0D0680A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5994277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rain = best_model.predict(X_train)</w:t>
      </w:r>
    </w:p>
    <w:p w14:paraId="2EBD259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est=best_model.predict(X_test)</w:t>
      </w:r>
    </w:p>
    <w:p w14:paraId="0E443D8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1EFF74A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rain,sensitivity_train,specificity_train,positive_predictive_values_train,negative_predictive_value_train,f1_train,kappa_train]=calculate_metrics_two(y_pred_train,y_train)</w:t>
      </w:r>
    </w:p>
    <w:p w14:paraId="240A5E7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eastAsia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est,sensitivity_test,specificity_test,positive_predictive_values_test,negative_predictive_value_test,f1_test,kappa_test]=calculate_metrics_two(y_pred_test,y_test)</w:t>
      </w:r>
      <w:r>
        <w:rPr>
          <w:rFonts w:hint="eastAsia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、</w:t>
      </w:r>
    </w:p>
    <w:p w14:paraId="5C7B5BE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</w:p>
    <w:p w14:paraId="4E171A1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  <w:t>5.ANN</w:t>
      </w:r>
    </w:p>
    <w:p w14:paraId="7D4DD849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初始化一个空列表来存储元组  </w:t>
      </w:r>
    </w:p>
    <w:p w14:paraId="4E27B229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tuples_list = []  </w:t>
      </w:r>
    </w:p>
    <w:p w14:paraId="5A5F932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</w:t>
      </w:r>
    </w:p>
    <w:p w14:paraId="701CB2D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使用循环从1到32生成元组，并将它们添加到列表中  </w:t>
      </w:r>
    </w:p>
    <w:p w14:paraId="299D261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for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i 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in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3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:  </w:t>
      </w:r>
    </w:p>
    <w:p w14:paraId="6FD13B6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if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i &lt;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 </w:t>
      </w:r>
    </w:p>
    <w:p w14:paraId="615A3E64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    tuples_list.append((i, i))</w:t>
      </w:r>
    </w:p>
    <w:p w14:paraId="5B7762D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else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 </w:t>
      </w:r>
    </w:p>
    <w:p w14:paraId="11E4E7F1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    tuples_list.append((i, i))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最后一个元组是(32, 32)</w:t>
      </w:r>
    </w:p>
    <w:p w14:paraId="0A3CE4D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tuples_list</w:t>
      </w:r>
    </w:p>
    <w:p w14:paraId="0F896DC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from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scipy.stats 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import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randint, uniform</w:t>
      </w:r>
    </w:p>
    <w:p w14:paraId="11BF68B0">
      <w:pPr>
        <w:keepNext w:val="0"/>
        <w:keepLines w:val="0"/>
        <w:widowControl/>
        <w:suppressLineNumbers w:val="0"/>
        <w:shd w:val="clear" w:fill="FFFFFF"/>
        <w:spacing w:after="210" w:afterAutospacing="0"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</w:p>
    <w:p w14:paraId="65E020F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2层隐藏层</w:t>
      </w:r>
    </w:p>
    <w:p w14:paraId="5270B5C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ipe=Pipeline([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LP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MLPClassifier(activation=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relu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solver=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adam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alpha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learning_rate_init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0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tol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e-4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n_iter_no_chang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)])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MLP中默认activation就是relu，solver就是‘adam’</w:t>
      </w:r>
    </w:p>
    <w:p w14:paraId="020FE41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aram_grid={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LP__hidden_layer_sizes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tuples_list,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LP__max_iter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5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]} </w:t>
      </w:r>
    </w:p>
    <w:p w14:paraId="4D2D783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grid=GridSearchCV(pipe,param_grid=param_grid,cv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3D5DD77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1EE0E03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grid.fit(X_train,y_train)</w:t>
      </w:r>
    </w:p>
    <w:p w14:paraId="7ED53CD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4C72985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获取最佳参数</w:t>
      </w:r>
    </w:p>
    <w:p w14:paraId="2A211DBC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params=grid.best_params_</w:t>
      </w:r>
    </w:p>
    <w:p w14:paraId="4FE06E8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网格搜索的最佳参数：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best_params)</w:t>
      </w:r>
    </w:p>
    <w:p w14:paraId="08CBDF1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078096A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model = grid.best_estimator_</w:t>
      </w:r>
    </w:p>
    <w:p w14:paraId="2744BBE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72BD142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rain = best_model.predict(X_train)</w:t>
      </w:r>
    </w:p>
    <w:p w14:paraId="35FA2A2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est=best_model.predict(X_test)</w:t>
      </w:r>
    </w:p>
    <w:p w14:paraId="5C956C6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343A93F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rain,sensitivity_train,specificity_train,positive_predictive_values_train,negative_predictive_value_train,f1_train,kappa_train]=calculate_metrics_two(y_pred_train,y_train)</w:t>
      </w:r>
    </w:p>
    <w:p w14:paraId="3E96CD1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est,sensitivity_test,specificity_test,positive_predictive_values_test,negative_predictive_value_test,f1_test,kappa_test]=calculate_metrics_two(y_pred_test,y_test)</w:t>
      </w:r>
    </w:p>
    <w:p w14:paraId="0510EC0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</w:p>
    <w:p w14:paraId="0607682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  <w:t>6.Xgboost</w:t>
      </w:r>
    </w:p>
    <w:p w14:paraId="67B5CD6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XGBoost分类器</w:t>
      </w:r>
    </w:p>
    <w:p w14:paraId="759BC23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xgb_clf = xgb.XGBClassifier(objective=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binary:logistic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random_stat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64CF155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</w:p>
    <w:p w14:paraId="43DB746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定义超参数网格</w:t>
      </w:r>
    </w:p>
    <w:p w14:paraId="22A1FCD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aram_grid = {</w:t>
      </w:r>
    </w:p>
    <w:p w14:paraId="321129EC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learning_rat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5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],               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学习率</w:t>
      </w:r>
    </w:p>
    <w:p w14:paraId="396CAD0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ax_depth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6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9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                        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树的最大深度</w:t>
      </w:r>
    </w:p>
    <w:p w14:paraId="2764433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n_estimators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2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                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树的个数</w:t>
      </w:r>
    </w:p>
    <w:p w14:paraId="75BD3C9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ubsampl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8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9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.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                  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子样本比例</w:t>
      </w:r>
    </w:p>
    <w:p w14:paraId="4702505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colsample_bytre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8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9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.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              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每棵树的列采样比例</w:t>
      </w:r>
    </w:p>
    <w:p w14:paraId="7F2DDC0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}</w:t>
      </w:r>
    </w:p>
    <w:p w14:paraId="4998668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5B0F08B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grid=GridSearchCV(xgb_clf,param_grid=param_grid,cv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786FE0B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728BCA3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grid.fit(X_train,y_train)</w:t>
      </w:r>
    </w:p>
    <w:p w14:paraId="7D5DF03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5515E5E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获取最佳参数</w:t>
      </w:r>
    </w:p>
    <w:p w14:paraId="0E61057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params=grid.best_params_</w:t>
      </w:r>
    </w:p>
    <w:p w14:paraId="5E8E455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随机搜索的最佳参数：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best_params)</w:t>
      </w:r>
    </w:p>
    <w:p w14:paraId="4F462C4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68175DA4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model = grid.best_estimator_</w:t>
      </w:r>
    </w:p>
    <w:p w14:paraId="275A5DB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574235D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rain = best_model.predict(X_train)</w:t>
      </w:r>
    </w:p>
    <w:p w14:paraId="3B8B312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est=best_model.predict(X_test)</w:t>
      </w:r>
    </w:p>
    <w:p w14:paraId="4FE7B32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6C063C4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rain,sensitivity_train,specificity_train,positive_predictive_values_train,negative_predictive_value_train,f1_train,kappa_train]=calculate_metrics_two(y_pred_train,y_train)</w:t>
      </w:r>
    </w:p>
    <w:p w14:paraId="59ABDAB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est,sensitivity_test,specificity_test,positive_predictive_values_test,negative_predictive_value_test,f1_test,kappa_test]=calculate_metrics_two(y_pred_test,y_test)</w:t>
      </w:r>
    </w:p>
    <w:p w14:paraId="73E0262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</w:p>
    <w:p w14:paraId="65FDB41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  <w:t>7.LDA</w:t>
      </w:r>
    </w:p>
    <w:p w14:paraId="395C6BB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LDA分类器</w:t>
      </w:r>
    </w:p>
    <w:p w14:paraId="7E9B3F64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lda = LinearDiscriminantAnalysis()</w:t>
      </w:r>
    </w:p>
    <w:p w14:paraId="4258820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</w:p>
    <w:p w14:paraId="5A8DAF0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定义超参数网格</w:t>
      </w:r>
    </w:p>
    <w:p w14:paraId="677AFA2C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aram_grid = {</w:t>
      </w:r>
    </w:p>
    <w:p w14:paraId="7EC740A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olver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vd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lsqr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eigen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选择求解器</w:t>
      </w:r>
    </w:p>
    <w:p w14:paraId="424F3EE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hrinkag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None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auto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5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9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收缩参数，仅在'lsqr'和'eigen'中使用</w:t>
      </w:r>
    </w:p>
    <w:p w14:paraId="4F6A318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}</w:t>
      </w:r>
    </w:p>
    <w:p w14:paraId="1054107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31D5C2B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grid=GridSearchCV(lda,param_grid=param_grid,cv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7D7F739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6655DEB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grid.fit(X_train,y_train)</w:t>
      </w:r>
    </w:p>
    <w:p w14:paraId="630055C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010EFED4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获取最佳参数</w:t>
      </w:r>
    </w:p>
    <w:p w14:paraId="7C33B66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params=grid.best_params_</w:t>
      </w:r>
    </w:p>
    <w:p w14:paraId="1444CF6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网格搜索的最佳参数：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best_params)</w:t>
      </w:r>
    </w:p>
    <w:p w14:paraId="482B431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157D7F0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model = grid.best_estimator_</w:t>
      </w:r>
    </w:p>
    <w:p w14:paraId="4014FB8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3FD6EE4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rain = best_model.predict(X_train)</w:t>
      </w:r>
    </w:p>
    <w:p w14:paraId="2D7B314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est=best_model.predict(X_test)</w:t>
      </w:r>
    </w:p>
    <w:p w14:paraId="56A7604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076F3AA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rain,sensitivity_train,specificity_train,positive_predictive_values_train,negative_predictive_value_train,f1_train,kappa_train]=calculate_metrics_two(y_pred_train,y_train)</w:t>
      </w:r>
    </w:p>
    <w:p w14:paraId="7B786AEC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est,sensitivity_test,specificity_test,positive_predictive_values_test,negative_predictive_value_test,f1_test,kappa_test]=calculate_metrics_two(y_pred_test,y_test)</w:t>
      </w:r>
    </w:p>
    <w:p w14:paraId="3E791DB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</w:p>
    <w:p w14:paraId="26EFD83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  <w:t>8.Lightgbm</w:t>
      </w:r>
    </w:p>
    <w:p w14:paraId="2486B3B4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LightGBM多分类分类器</w:t>
      </w:r>
    </w:p>
    <w:p w14:paraId="1CA300E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lgbm_clf = lgb.LGBMClassifier(objective=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binary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random_stat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69C85D8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</w:p>
    <w:p w14:paraId="6362F11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定义超参数网格</w:t>
      </w:r>
    </w:p>
    <w:p w14:paraId="31C46A3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aram_distributions = {</w:t>
      </w:r>
    </w:p>
    <w:p w14:paraId="2C44093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learning_rat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5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      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学习率</w:t>
      </w:r>
    </w:p>
    <w:p w14:paraId="62E37C21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num_leaves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              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每棵树的最大叶子数</w:t>
      </w:r>
    </w:p>
    <w:p w14:paraId="392C4E79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ax_depth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-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],                     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树的最大深度</w:t>
      </w:r>
    </w:p>
    <w:p w14:paraId="02A3178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n_estimators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2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],             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迭代次数（树的数量）</w:t>
      </w:r>
    </w:p>
    <w:p w14:paraId="088DC59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ubsampl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8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9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.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],                 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子样本比例</w:t>
      </w:r>
    </w:p>
    <w:p w14:paraId="7DBC043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colsample_bytre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8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9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.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      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每棵树的列采样比例</w:t>
      </w:r>
    </w:p>
    <w:p w14:paraId="3E55EC5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reg_alpha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5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],                   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L1正则化</w:t>
      </w:r>
    </w:p>
    <w:p w14:paraId="6B471E5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reg_lambda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5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                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L2正则化</w:t>
      </w:r>
    </w:p>
    <w:p w14:paraId="7B97513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}</w:t>
      </w:r>
    </w:p>
    <w:p w14:paraId="2CC1B6F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313B4F8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随机搜索对象</w:t>
      </w:r>
    </w:p>
    <w:p w14:paraId="1F1B50D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andom_search = RandomizedSearchCV(lgbm_clf, param_distributions, n_iter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cv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random_stat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788422A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6FF7AA8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andom_search.fit(X_train,y_train)</w:t>
      </w:r>
    </w:p>
    <w:p w14:paraId="1071C081">
      <w:pPr>
        <w:keepNext w:val="0"/>
        <w:keepLines w:val="0"/>
        <w:widowControl/>
        <w:suppressLineNumbers w:val="0"/>
        <w:spacing w:after="240" w:afterAutospacing="0"/>
        <w:jc w:val="left"/>
        <w:rPr>
          <w:rFonts w:hint="default" w:ascii="Times New Roman" w:hAnsi="Times New Roman" w:cs="Times New Roman"/>
        </w:rPr>
      </w:pPr>
    </w:p>
    <w:p w14:paraId="1F3D682C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获取最佳参数</w:t>
      </w:r>
    </w:p>
    <w:p w14:paraId="241CF4D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params=random_search.best_params_</w:t>
      </w:r>
    </w:p>
    <w:p w14:paraId="23DD804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随机搜索的最佳参数：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best_params)</w:t>
      </w:r>
    </w:p>
    <w:p w14:paraId="28CEA06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768BA82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model = random_search.best_estimator_</w:t>
      </w:r>
    </w:p>
    <w:p w14:paraId="556B2C2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55906B84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rain = best_model.predict(X_train)</w:t>
      </w:r>
    </w:p>
    <w:p w14:paraId="2783D8D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est=best_model.predict(X_test)</w:t>
      </w:r>
    </w:p>
    <w:p w14:paraId="38E85CF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1465714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rain,sensitivity_train,specificity_train,positive_predictive_values_train,negative_predictive_value_train,f1_train,kappa_train]=calculate_metrics_two(y_pred_train,y_train)</w:t>
      </w:r>
    </w:p>
    <w:p w14:paraId="4328D24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est,sensitivity_test,specificity_test,positive_predictive_values_test,negative_predictive_value_test,f1_test,kappa_test]=calculate_metrics_two(y_pred_test,y_test)</w:t>
      </w:r>
    </w:p>
    <w:p w14:paraId="1109262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</w:pPr>
    </w:p>
    <w:p w14:paraId="4557507C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/>
          <w:bCs/>
          <w:color w:val="000000"/>
          <w:kern w:val="0"/>
          <w:sz w:val="21"/>
          <w:szCs w:val="21"/>
          <w:shd w:val="clear" w:fill="FFFFFF"/>
          <w:lang w:val="en-US" w:eastAsia="zh-CN" w:bidi="ar"/>
        </w:rPr>
        <w:t>9.GBDT</w:t>
      </w:r>
    </w:p>
    <w:p w14:paraId="2F4E75B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梯度提升树分类器对象</w:t>
      </w:r>
    </w:p>
    <w:p w14:paraId="189D948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gbdt = GradientBoostingClassifier(random_stat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25C2CC44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</w:p>
    <w:p w14:paraId="48A16DDC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定义参数分布</w:t>
      </w:r>
    </w:p>
    <w:p w14:paraId="53A6E2A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aram_dist = {</w:t>
      </w:r>
    </w:p>
    <w:p w14:paraId="0E84ADC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n_estimators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np.a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20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,</w:t>
      </w:r>
    </w:p>
    <w:p w14:paraId="797D9D0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learning_rate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np.logspace(-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,</w:t>
      </w:r>
    </w:p>
    <w:p w14:paraId="583ECA3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max_depth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[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6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7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</w:t>
      </w:r>
    </w:p>
    <w:p w14:paraId="2130B44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min_samples_split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np.a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,</w:t>
      </w:r>
    </w:p>
    <w:p w14:paraId="7A6F8F9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min_samples_leaf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: np.a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6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04D2E2A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}</w:t>
      </w:r>
    </w:p>
    <w:p w14:paraId="067E23A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1F1EA01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创建随机搜索对象</w:t>
      </w:r>
    </w:p>
    <w:p w14:paraId="0B0A658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andom_search = RandomizedSearchCV(</w:t>
      </w:r>
    </w:p>
    <w:p w14:paraId="65CD906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gbdt, </w:t>
      </w:r>
    </w:p>
    <w:p w14:paraId="1144A38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param_distributions=param_dist,</w:t>
      </w:r>
    </w:p>
    <w:p w14:paraId="338481C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n_iter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</w:p>
    <w:p w14:paraId="0F7C86D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cv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</w:p>
    <w:p w14:paraId="20EB7EC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random_stat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2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</w:t>
      </w:r>
    </w:p>
    <w:p w14:paraId="3833996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verbose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</w:t>
      </w:r>
    </w:p>
    <w:p w14:paraId="350DD2D1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73E7DDA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6AB360F0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在训练集上进行网格搜索</w:t>
      </w:r>
    </w:p>
    <w:p w14:paraId="54EC519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andom_search.fit(X_train, y_train)</w:t>
      </w:r>
    </w:p>
    <w:p w14:paraId="2CE5E01C">
      <w:pPr>
        <w:keepNext w:val="0"/>
        <w:keepLines w:val="0"/>
        <w:widowControl/>
        <w:suppressLineNumbers w:val="0"/>
        <w:spacing w:after="240" w:afterAutospacing="0"/>
        <w:jc w:val="left"/>
        <w:rPr>
          <w:rFonts w:hint="default" w:ascii="Times New Roman" w:hAnsi="Times New Roman" w:cs="Times New Roman"/>
        </w:rPr>
      </w:pPr>
    </w:p>
    <w:p w14:paraId="033A8AD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获取最佳参数</w:t>
      </w:r>
    </w:p>
    <w:p w14:paraId="623FD26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params=random_search.best_params_</w:t>
      </w:r>
    </w:p>
    <w:p w14:paraId="1EEB9CC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网格搜索的最佳参数：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best_params)</w:t>
      </w:r>
    </w:p>
    <w:p w14:paraId="7C042B5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75A1485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best_model = random_search.best_estimator_</w:t>
      </w:r>
    </w:p>
    <w:p w14:paraId="043BB71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35784CA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rain = best_model.predict(X_train_resampled)</w:t>
      </w:r>
    </w:p>
    <w:p w14:paraId="3675AFC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y_pred_test=best_model.predict(X_test)</w:t>
      </w:r>
    </w:p>
    <w:p w14:paraId="69932B8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43B3DB71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rain,sensitivity_train,specificity_train,positive_predictive_values_train,negative_predictive_value_train,f1_train,kappa_train]=calculate_metrics_two(y_pred_train,y_train)</w:t>
      </w:r>
    </w:p>
    <w:p w14:paraId="488DB47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[accuracy_test,sensitivity_test,specificity_test,positive_predictive_values_test,negative_predictive_value_test,f1_test,kappa_test]=calculate_metrics_two(y_pred_test,y_test)</w:t>
      </w:r>
    </w:p>
    <w:bookmarkEnd w:id="0"/>
    <w:p w14:paraId="07BDAE39">
      <w:pP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55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9:43:16Z</dcterms:created>
  <dc:creator>Admin</dc:creator>
  <cp:lastModifiedBy>颜值小正太</cp:lastModifiedBy>
  <dcterms:modified xsi:type="dcterms:W3CDTF">2025-11-24T09:5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GRkNDQ4NTY5MzcyOGJmNzRhYmNjNjZiMjA0OWJiM2QiLCJ1c2VySWQiOiIzOTA5NjMzMzkifQ==</vt:lpwstr>
  </property>
  <property fmtid="{D5CDD505-2E9C-101B-9397-08002B2CF9AE}" pid="4" name="ICV">
    <vt:lpwstr>E1B8EDC4575B4B35879EF9EA8FD03734_12</vt:lpwstr>
  </property>
</Properties>
</file>